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94620" w14:textId="25F1A280" w:rsidR="009D1BDB" w:rsidRPr="00055342" w:rsidRDefault="00B10AF0" w:rsidP="0005534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4a: </w:t>
      </w:r>
      <w:r w:rsidR="00055342" w:rsidRPr="00055342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of Risk Bias for Each Study</w:t>
      </w:r>
    </w:p>
    <w:tbl>
      <w:tblPr>
        <w:tblStyle w:val="TableGrid"/>
        <w:tblW w:w="21566" w:type="dxa"/>
        <w:jc w:val="center"/>
        <w:tblLook w:val="04A0" w:firstRow="1" w:lastRow="0" w:firstColumn="1" w:lastColumn="0" w:noHBand="0" w:noVBand="1"/>
      </w:tblPr>
      <w:tblGrid>
        <w:gridCol w:w="3923"/>
        <w:gridCol w:w="2743"/>
        <w:gridCol w:w="3863"/>
        <w:gridCol w:w="2683"/>
        <w:gridCol w:w="3002"/>
        <w:gridCol w:w="3556"/>
        <w:gridCol w:w="1796"/>
      </w:tblGrid>
      <w:tr w:rsidR="00884152" w:rsidRPr="0083472C" w14:paraId="095DF416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E8C2A51" w14:textId="7A6926A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Author, Year [</w:t>
            </w:r>
            <w:r w:rsidR="007E2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KE"/>
              </w:rPr>
              <w:t>REF</w:t>
            </w: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72403D2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Randomization Process</w:t>
            </w:r>
          </w:p>
        </w:tc>
        <w:tc>
          <w:tcPr>
            <w:tcW w:w="3863" w:type="dxa"/>
            <w:noWrap/>
            <w:hideMark/>
          </w:tcPr>
          <w:p w14:paraId="2577690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Deviation from Intended Outcome</w:t>
            </w:r>
          </w:p>
        </w:tc>
        <w:tc>
          <w:tcPr>
            <w:tcW w:w="2683" w:type="dxa"/>
            <w:noWrap/>
            <w:hideMark/>
          </w:tcPr>
          <w:p w14:paraId="7103D87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Missing Outcome Data</w:t>
            </w:r>
          </w:p>
        </w:tc>
        <w:tc>
          <w:tcPr>
            <w:tcW w:w="3002" w:type="dxa"/>
            <w:noWrap/>
            <w:hideMark/>
          </w:tcPr>
          <w:p w14:paraId="3B9491F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Measurement of Outcome</w:t>
            </w:r>
          </w:p>
        </w:tc>
        <w:tc>
          <w:tcPr>
            <w:tcW w:w="3556" w:type="dxa"/>
            <w:noWrap/>
            <w:hideMark/>
          </w:tcPr>
          <w:p w14:paraId="4DB196D0" w14:textId="3A2D7E38" w:rsidR="0083472C" w:rsidRPr="0083472C" w:rsidRDefault="00884152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Selection</w:t>
            </w:r>
            <w:r w:rsidR="0083472C"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 xml:space="preserve"> of Reported Results</w:t>
            </w:r>
          </w:p>
        </w:tc>
        <w:tc>
          <w:tcPr>
            <w:tcW w:w="1796" w:type="dxa"/>
            <w:noWrap/>
            <w:hideMark/>
          </w:tcPr>
          <w:p w14:paraId="30F385B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KE" w:eastAsia="en-KE"/>
              </w:rPr>
              <w:t>Overall</w:t>
            </w:r>
          </w:p>
        </w:tc>
      </w:tr>
      <w:tr w:rsidR="00884152" w:rsidRPr="0083472C" w14:paraId="6CBBAB9C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7469965A" w14:textId="65E3AC11" w:rsidR="0083472C" w:rsidRPr="0083472C" w:rsidRDefault="0083472C" w:rsidP="00FD58D7">
            <w:pPr>
              <w:tabs>
                <w:tab w:val="right" w:pos="3707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Alhiniti et al., 2021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4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  <w:r w:rsidR="00FD5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ab/>
            </w:r>
          </w:p>
        </w:tc>
        <w:tc>
          <w:tcPr>
            <w:tcW w:w="2743" w:type="dxa"/>
            <w:noWrap/>
            <w:hideMark/>
          </w:tcPr>
          <w:p w14:paraId="11B9FAE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26DB1B4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3EB3395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7CAB3BF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5028FEA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4FBEFB4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11CF7B20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76B37C6D" w14:textId="63619893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Alhiniti et al., 2020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36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EB94C1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05A82CB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1FC89B6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6DFEDBB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653EF94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3BED187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5441CC9F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5FB32675" w14:textId="59E665CB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Allison &amp; Hustad 2018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5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76D73A4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No information</w:t>
            </w:r>
          </w:p>
        </w:tc>
        <w:tc>
          <w:tcPr>
            <w:tcW w:w="3863" w:type="dxa"/>
            <w:noWrap/>
            <w:hideMark/>
          </w:tcPr>
          <w:p w14:paraId="39E4C07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17B77D8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75567828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114C7C8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3E51694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28363416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7B53D031" w14:textId="348C749E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Cardoso et al., 2017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3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966DF3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5A8EEF5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387FCD3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19EFB7A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1C6650C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1C34949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3157CEAA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278FCCB" w14:textId="6092B463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Casanueva et al., 2016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1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5]</w:t>
            </w:r>
          </w:p>
        </w:tc>
        <w:tc>
          <w:tcPr>
            <w:tcW w:w="2743" w:type="dxa"/>
            <w:noWrap/>
            <w:hideMark/>
          </w:tcPr>
          <w:p w14:paraId="3686D88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6E2E8D2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0AE9517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33E7A68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58ECC13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0DBD46F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4F1841D6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10A0294D" w14:textId="3C738362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Despotovic et al., 2018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5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6B5D24C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6F58837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31B752D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60F2561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BDD11C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7B0021A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23F69623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70A288E1" w14:textId="0A791CD6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Goudarzi &amp; Moya-Galé 2021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6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66A0D4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4D8C729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20144F1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4629F49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556" w:type="dxa"/>
            <w:noWrap/>
            <w:hideMark/>
          </w:tcPr>
          <w:p w14:paraId="52997EF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65A91E2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5201A83D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5EA79A2" w14:textId="26820135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Joy &amp; Umesh 2018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5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8]</w:t>
            </w:r>
          </w:p>
        </w:tc>
        <w:tc>
          <w:tcPr>
            <w:tcW w:w="2743" w:type="dxa"/>
            <w:noWrap/>
            <w:hideMark/>
          </w:tcPr>
          <w:p w14:paraId="4F49092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3FF1EE9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3F5A2E1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01A79E3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166CBC9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648B607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1C8C84A3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4A001E1" w14:textId="5DB58C95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Kadi et al., 2016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7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974E6C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04C682E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4E981E7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3CD4EF6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FF1232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70DE55B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5B0E3178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55C92B9E" w14:textId="4162630B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Korzekwa et al., 2019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8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19B346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5A360B6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665FC91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03B2D91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F40123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58088CC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2258C0E7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A8CADBF" w14:textId="7E1E4201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Moore et al., 2019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7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11F25A7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19857E8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31536E6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68BE9D0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39B50A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28716C6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4AF2CA01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1ED1FB5" w14:textId="529DCCCD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Mulfari et al., 2022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7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40E628A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No information</w:t>
            </w:r>
          </w:p>
        </w:tc>
        <w:tc>
          <w:tcPr>
            <w:tcW w:w="3863" w:type="dxa"/>
            <w:noWrap/>
            <w:hideMark/>
          </w:tcPr>
          <w:p w14:paraId="58B2C74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5D94514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1DFFD4A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A8D26A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1410289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42373860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5F3C6054" w14:textId="06564D60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Perkoff, 2021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8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A4859C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34A9B47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6D7BF18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46EE5EE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1BC86A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7885DB3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78FA697D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5B7A96A9" w14:textId="4FB94AFC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Poncelet et al., 2021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9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08F2BEC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638E2CB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6056407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67F338B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8D2D1F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4ACEC22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63F456FA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39ADEA21" w14:textId="21045DFD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Purohit et al., 2020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3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FFBC86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594518F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High</w:t>
            </w:r>
          </w:p>
        </w:tc>
        <w:tc>
          <w:tcPr>
            <w:tcW w:w="2683" w:type="dxa"/>
            <w:noWrap/>
            <w:hideMark/>
          </w:tcPr>
          <w:p w14:paraId="4ADCE43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172B522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3FB123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01F6610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52018392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FB99914" w14:textId="5060AA7C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Qi &amp; Van Hamme 2023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0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7E32601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6D9D4BA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466C9598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4EB3C428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6179078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7B21929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79AC5B71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1F215447" w14:textId="36BDEF0B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Renkens &amp; Van Hamme 2018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1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CAAF24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251D300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6BC8A37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0B349A3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C0C5B6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011ABC0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42D55F26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643CE467" w14:textId="319EA9EB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Renkens &amp; Van Hamme 2017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9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0F132D72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6DC322B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72179813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0E3209C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30AD573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04F840A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6412552A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0EB000C9" w14:textId="3636DF61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anz et al., 2022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50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111AD98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4E1857A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16E7775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48D9032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85A561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4CA4A9C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74BA1F04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E5A2199" w14:textId="517A563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arkar et al., 2022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4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2C7AF4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519C996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7FB4DC8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587C188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2BC5E0F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6154291D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50300754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344C25C" w14:textId="3B70EAC3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hahamiri &amp; Binti Salim, 2014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8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1FE0F81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No information</w:t>
            </w:r>
          </w:p>
        </w:tc>
        <w:tc>
          <w:tcPr>
            <w:tcW w:w="3863" w:type="dxa"/>
            <w:noWrap/>
            <w:hideMark/>
          </w:tcPr>
          <w:p w14:paraId="149AA52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0BBED3B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32CCC15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7421E05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52A99E7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0A226038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5D95F6C8" w14:textId="2C111485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hahamiri &amp; Ray 2015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29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D294B9E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1446DAF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7D4C200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6C74CF7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58488B1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720D7A8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03280871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63D1E96E" w14:textId="47F523D2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Thoppil et al., 2017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0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06F51DC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0484BFC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73BCFBC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3413984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6EC66C7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1796" w:type="dxa"/>
            <w:noWrap/>
            <w:hideMark/>
          </w:tcPr>
          <w:p w14:paraId="4D3B9DF8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  <w:tr w:rsidR="00884152" w:rsidRPr="0083472C" w14:paraId="4217EF24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31D88642" w14:textId="1C1C1978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Tripathi et al., 2020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1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AA3561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472A7F1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445B04F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72DAC05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D10A09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11ECBCE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32B64E60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B3E1045" w14:textId="592C537B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Tripathi et al., 2021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2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0702F8E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181303C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2C8548B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1043FA7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1AEB5FA0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52C034C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5F043A7E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16E991AB" w14:textId="057646BD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Wang et al., 2020 [</w:t>
            </w:r>
            <w:r w:rsidR="00DE1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51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198609F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46390F1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2683" w:type="dxa"/>
            <w:noWrap/>
            <w:hideMark/>
          </w:tcPr>
          <w:p w14:paraId="1604AE5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4CA0EFE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552183B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01C789F5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35BCAC5A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4044E059" w14:textId="4EA3F3B9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Wang &amp; Van Hamme 2023 [</w:t>
            </w:r>
            <w:r w:rsidR="00076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3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D5F886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44FFC71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238636C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6EF0D75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2883383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4D118F8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600ABFCA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222CBEE8" w14:textId="693DDC3C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Wang et al., 2021 [</w:t>
            </w:r>
            <w:r w:rsidR="004F0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4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29A4855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863" w:type="dxa"/>
            <w:noWrap/>
            <w:hideMark/>
          </w:tcPr>
          <w:p w14:paraId="279BA01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18594B2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34A4E4D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34ED005A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03333F2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3F3528A9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176C958F" w14:textId="6F2DFFE3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Wu et al., 2021 [</w:t>
            </w:r>
            <w:r w:rsidR="004F0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42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3BB24C0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863" w:type="dxa"/>
            <w:noWrap/>
            <w:hideMark/>
          </w:tcPr>
          <w:p w14:paraId="421B10B7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235D1F76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002" w:type="dxa"/>
            <w:noWrap/>
            <w:hideMark/>
          </w:tcPr>
          <w:p w14:paraId="468CC9AF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222213E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1062F3F1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</w:tr>
      <w:tr w:rsidR="00884152" w:rsidRPr="0083472C" w14:paraId="1A8BCB27" w14:textId="77777777" w:rsidTr="00884152">
        <w:trPr>
          <w:trHeight w:val="315"/>
          <w:jc w:val="center"/>
        </w:trPr>
        <w:tc>
          <w:tcPr>
            <w:tcW w:w="3923" w:type="dxa"/>
            <w:noWrap/>
            <w:hideMark/>
          </w:tcPr>
          <w:p w14:paraId="7565B980" w14:textId="1CA5D109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Yilmaz et al., 2019 [</w:t>
            </w:r>
            <w:r w:rsidR="004F0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KE"/>
              </w:rPr>
              <w:t>35</w:t>
            </w: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]</w:t>
            </w:r>
          </w:p>
        </w:tc>
        <w:tc>
          <w:tcPr>
            <w:tcW w:w="2743" w:type="dxa"/>
            <w:noWrap/>
            <w:hideMark/>
          </w:tcPr>
          <w:p w14:paraId="5A8A6919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No information</w:t>
            </w:r>
          </w:p>
        </w:tc>
        <w:tc>
          <w:tcPr>
            <w:tcW w:w="3863" w:type="dxa"/>
            <w:noWrap/>
            <w:hideMark/>
          </w:tcPr>
          <w:p w14:paraId="0AEEB8D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2683" w:type="dxa"/>
            <w:noWrap/>
            <w:hideMark/>
          </w:tcPr>
          <w:p w14:paraId="03356134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  <w:tc>
          <w:tcPr>
            <w:tcW w:w="3002" w:type="dxa"/>
            <w:noWrap/>
            <w:hideMark/>
          </w:tcPr>
          <w:p w14:paraId="31DEC69B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3556" w:type="dxa"/>
            <w:noWrap/>
            <w:hideMark/>
          </w:tcPr>
          <w:p w14:paraId="4A76036C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Low</w:t>
            </w:r>
          </w:p>
        </w:tc>
        <w:tc>
          <w:tcPr>
            <w:tcW w:w="1796" w:type="dxa"/>
            <w:noWrap/>
            <w:hideMark/>
          </w:tcPr>
          <w:p w14:paraId="2C6E3248" w14:textId="77777777" w:rsidR="0083472C" w:rsidRPr="0083472C" w:rsidRDefault="0083472C" w:rsidP="008347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</w:pPr>
            <w:r w:rsidRPr="00834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KE" w:eastAsia="en-KE"/>
              </w:rPr>
              <w:t>Some concerns</w:t>
            </w:r>
          </w:p>
        </w:tc>
      </w:tr>
    </w:tbl>
    <w:p w14:paraId="550BA0CA" w14:textId="77777777" w:rsidR="00055342" w:rsidRDefault="00055342" w:rsidP="00881462">
      <w:pPr>
        <w:rPr>
          <w:lang w:val="en-US"/>
        </w:rPr>
        <w:sectPr w:rsidR="00055342" w:rsidSect="00884152">
          <w:headerReference w:type="default" r:id="rId7"/>
          <w:pgSz w:w="23811" w:h="16838" w:orient="landscape" w:code="8"/>
          <w:pgMar w:top="720" w:right="720" w:bottom="720" w:left="720" w:header="709" w:footer="709" w:gutter="0"/>
          <w:cols w:space="708"/>
          <w:docGrid w:linePitch="360"/>
        </w:sectPr>
      </w:pPr>
    </w:p>
    <w:p w14:paraId="23B5DC46" w14:textId="2479D630" w:rsidR="00055342" w:rsidRPr="00055342" w:rsidRDefault="00B10AF0" w:rsidP="0005534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ultimedia Appendix 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55342" w:rsidRPr="00055342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Risk of Bias Assessment</w:t>
      </w:r>
    </w:p>
    <w:p w14:paraId="60C1ADAE" w14:textId="5A22536E" w:rsidR="00055342" w:rsidRPr="00055342" w:rsidRDefault="00055342" w:rsidP="008814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534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te</w:t>
      </w:r>
      <w:r w:rsidRPr="00055342">
        <w:rPr>
          <w:rFonts w:ascii="Times New Roman" w:hAnsi="Times New Roman" w:cs="Times New Roman"/>
          <w:sz w:val="24"/>
          <w:szCs w:val="24"/>
          <w:lang w:val="en-US"/>
        </w:rPr>
        <w:t>: A red circle with a minus sign indicates a high risk of bias, a yellow circle with a question mark indicates there are some concerns, and a green circle with a plus sign indicates a low risk of bias.</w:t>
      </w:r>
    </w:p>
    <w:p w14:paraId="5A778173" w14:textId="1B98D4F1" w:rsidR="00055342" w:rsidRPr="00055342" w:rsidRDefault="00EB229E" w:rsidP="0005534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ED6D3F4" wp14:editId="03B9EBD0">
            <wp:extent cx="10164299" cy="11487150"/>
            <wp:effectExtent l="0" t="0" r="8890" b="0"/>
            <wp:docPr id="1095096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0672" cy="1149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5342" w:rsidRPr="00055342" w:rsidSect="00055342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6007B" w14:textId="77777777" w:rsidR="000B4C78" w:rsidRDefault="000B4C78" w:rsidP="001502CF">
      <w:pPr>
        <w:spacing w:after="0" w:line="240" w:lineRule="auto"/>
      </w:pPr>
      <w:r>
        <w:separator/>
      </w:r>
    </w:p>
  </w:endnote>
  <w:endnote w:type="continuationSeparator" w:id="0">
    <w:p w14:paraId="62756196" w14:textId="77777777" w:rsidR="000B4C78" w:rsidRDefault="000B4C7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6A2CA" w14:textId="77777777" w:rsidR="000B4C78" w:rsidRDefault="000B4C78" w:rsidP="001502CF">
      <w:pPr>
        <w:spacing w:after="0" w:line="240" w:lineRule="auto"/>
      </w:pPr>
      <w:r>
        <w:separator/>
      </w:r>
    </w:p>
  </w:footnote>
  <w:footnote w:type="continuationSeparator" w:id="0">
    <w:p w14:paraId="4E647C5F" w14:textId="77777777" w:rsidR="000B4C78" w:rsidRDefault="000B4C7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217F35FF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05843"/>
    <w:multiLevelType w:val="hybridMultilevel"/>
    <w:tmpl w:val="4688381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E3BD1"/>
    <w:multiLevelType w:val="hybridMultilevel"/>
    <w:tmpl w:val="F758992C"/>
    <w:lvl w:ilvl="0" w:tplc="2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200821739">
    <w:abstractNumId w:val="0"/>
  </w:num>
  <w:num w:numId="2" w16cid:durableId="1867020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FBE"/>
    <w:rsid w:val="000415AD"/>
    <w:rsid w:val="00055342"/>
    <w:rsid w:val="00062027"/>
    <w:rsid w:val="000721D6"/>
    <w:rsid w:val="00076B72"/>
    <w:rsid w:val="000942DD"/>
    <w:rsid w:val="00097513"/>
    <w:rsid w:val="000A0D15"/>
    <w:rsid w:val="000B4C78"/>
    <w:rsid w:val="000B7F3B"/>
    <w:rsid w:val="000F209F"/>
    <w:rsid w:val="00115F36"/>
    <w:rsid w:val="001350DF"/>
    <w:rsid w:val="00147873"/>
    <w:rsid w:val="001502CF"/>
    <w:rsid w:val="0015239F"/>
    <w:rsid w:val="0018236E"/>
    <w:rsid w:val="001D780F"/>
    <w:rsid w:val="001E371A"/>
    <w:rsid w:val="002206BB"/>
    <w:rsid w:val="00227305"/>
    <w:rsid w:val="00243932"/>
    <w:rsid w:val="00277049"/>
    <w:rsid w:val="002B6F66"/>
    <w:rsid w:val="002E1B9C"/>
    <w:rsid w:val="002E3297"/>
    <w:rsid w:val="0035066B"/>
    <w:rsid w:val="003709ED"/>
    <w:rsid w:val="00400687"/>
    <w:rsid w:val="00444279"/>
    <w:rsid w:val="004A07CB"/>
    <w:rsid w:val="004B7A27"/>
    <w:rsid w:val="004C342A"/>
    <w:rsid w:val="004E6D06"/>
    <w:rsid w:val="004F00A9"/>
    <w:rsid w:val="0050648F"/>
    <w:rsid w:val="00560609"/>
    <w:rsid w:val="00567319"/>
    <w:rsid w:val="00592C18"/>
    <w:rsid w:val="005A0614"/>
    <w:rsid w:val="005C562D"/>
    <w:rsid w:val="005D0315"/>
    <w:rsid w:val="005D591C"/>
    <w:rsid w:val="005E00A3"/>
    <w:rsid w:val="00657A3B"/>
    <w:rsid w:val="00693447"/>
    <w:rsid w:val="00694AB5"/>
    <w:rsid w:val="007358B3"/>
    <w:rsid w:val="00757902"/>
    <w:rsid w:val="00776891"/>
    <w:rsid w:val="007811D2"/>
    <w:rsid w:val="0079510F"/>
    <w:rsid w:val="007C36DE"/>
    <w:rsid w:val="007E22A1"/>
    <w:rsid w:val="007F146A"/>
    <w:rsid w:val="00827301"/>
    <w:rsid w:val="0083472C"/>
    <w:rsid w:val="00837E51"/>
    <w:rsid w:val="008752A6"/>
    <w:rsid w:val="00881462"/>
    <w:rsid w:val="00884152"/>
    <w:rsid w:val="008C5786"/>
    <w:rsid w:val="008F23FC"/>
    <w:rsid w:val="008F6824"/>
    <w:rsid w:val="009328E5"/>
    <w:rsid w:val="00960F04"/>
    <w:rsid w:val="00967F53"/>
    <w:rsid w:val="009A5F2C"/>
    <w:rsid w:val="009C62CB"/>
    <w:rsid w:val="009D1BDB"/>
    <w:rsid w:val="009E2DB7"/>
    <w:rsid w:val="009E47DB"/>
    <w:rsid w:val="009F5D8B"/>
    <w:rsid w:val="009F5E47"/>
    <w:rsid w:val="00A25EB0"/>
    <w:rsid w:val="00A7746A"/>
    <w:rsid w:val="00A808ED"/>
    <w:rsid w:val="00A85C0A"/>
    <w:rsid w:val="00A86EB2"/>
    <w:rsid w:val="00AA190B"/>
    <w:rsid w:val="00AC317F"/>
    <w:rsid w:val="00B10AF0"/>
    <w:rsid w:val="00B1263E"/>
    <w:rsid w:val="00B62B09"/>
    <w:rsid w:val="00B654BD"/>
    <w:rsid w:val="00BA5D9D"/>
    <w:rsid w:val="00BF07A8"/>
    <w:rsid w:val="00BF3D13"/>
    <w:rsid w:val="00BF5440"/>
    <w:rsid w:val="00C40C8C"/>
    <w:rsid w:val="00C67F1E"/>
    <w:rsid w:val="00C73533"/>
    <w:rsid w:val="00C93572"/>
    <w:rsid w:val="00CA5167"/>
    <w:rsid w:val="00CC50E9"/>
    <w:rsid w:val="00D45F98"/>
    <w:rsid w:val="00D610D7"/>
    <w:rsid w:val="00D65E3F"/>
    <w:rsid w:val="00DB1940"/>
    <w:rsid w:val="00DB2B46"/>
    <w:rsid w:val="00DE129D"/>
    <w:rsid w:val="00E00A7E"/>
    <w:rsid w:val="00E13EF6"/>
    <w:rsid w:val="00E662AF"/>
    <w:rsid w:val="00E734EB"/>
    <w:rsid w:val="00EB229E"/>
    <w:rsid w:val="00ED445B"/>
    <w:rsid w:val="00ED5752"/>
    <w:rsid w:val="00EF2A5F"/>
    <w:rsid w:val="00F10272"/>
    <w:rsid w:val="00FD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docId w15:val="{FC583318-F927-4D72-ADB9-AB6F06650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C50E9"/>
    <w:pPr>
      <w:ind w:left="720"/>
      <w:contextualSpacing/>
    </w:pPr>
  </w:style>
  <w:style w:type="paragraph" w:styleId="Revision">
    <w:name w:val="Revision"/>
    <w:hidden/>
    <w:uiPriority w:val="99"/>
    <w:semiHidden/>
    <w:rsid w:val="007811D2"/>
    <w:pPr>
      <w:spacing w:after="0" w:line="240" w:lineRule="auto"/>
    </w:pPr>
  </w:style>
  <w:style w:type="table" w:styleId="TableGrid">
    <w:name w:val="Table Grid"/>
    <w:basedOn w:val="TableNormal"/>
    <w:uiPriority w:val="39"/>
    <w:rsid w:val="0083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laka Benard</cp:lastModifiedBy>
  <cp:revision>5</cp:revision>
  <dcterms:created xsi:type="dcterms:W3CDTF">2023-10-23T15:18:00Z</dcterms:created>
  <dcterms:modified xsi:type="dcterms:W3CDTF">2023-10-24T10:11:00Z</dcterms:modified>
</cp:coreProperties>
</file>